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E6E" w:rsidRPr="00F01E6E" w:rsidRDefault="00F01E6E" w:rsidP="00F01E6E">
      <w:pPr>
        <w:rPr>
          <w:sz w:val="24"/>
          <w:szCs w:val="24"/>
          <w:lang w:val="en-GB"/>
        </w:rPr>
      </w:pPr>
      <w:r w:rsidRPr="00F01E6E">
        <w:rPr>
          <w:b/>
          <w:bCs/>
          <w:sz w:val="24"/>
          <w:szCs w:val="24"/>
          <w:lang w:val="en-GB"/>
        </w:rPr>
        <w:t>Supplementary Table 1:</w:t>
      </w:r>
      <w:r w:rsidRPr="00F01E6E">
        <w:rPr>
          <w:sz w:val="24"/>
          <w:szCs w:val="24"/>
          <w:lang w:val="en-GB"/>
        </w:rPr>
        <w:t xml:space="preserve"> Calculation of Pearson correlations to assess if relative (</w:t>
      </w:r>
      <w:proofErr w:type="spellStart"/>
      <w:r w:rsidRPr="00F01E6E">
        <w:rPr>
          <w:sz w:val="24"/>
          <w:szCs w:val="24"/>
          <w:lang w:val="en-GB"/>
        </w:rPr>
        <w:t>rel</w:t>
      </w:r>
      <w:proofErr w:type="spellEnd"/>
      <w:r w:rsidRPr="00F01E6E">
        <w:rPr>
          <w:sz w:val="24"/>
          <w:szCs w:val="24"/>
          <w:lang w:val="en-GB"/>
        </w:rPr>
        <w:t xml:space="preserve">) volumes of anterior insula were associated with volumetric </w:t>
      </w:r>
      <w:proofErr w:type="spellStart"/>
      <w:r w:rsidRPr="00F01E6E">
        <w:rPr>
          <w:sz w:val="24"/>
          <w:szCs w:val="24"/>
          <w:lang w:val="en-GB"/>
        </w:rPr>
        <w:t>Ncl</w:t>
      </w:r>
      <w:proofErr w:type="spellEnd"/>
      <w:r w:rsidRPr="00F01E6E">
        <w:rPr>
          <w:sz w:val="24"/>
          <w:szCs w:val="24"/>
          <w:lang w:val="en-GB"/>
        </w:rPr>
        <w:t xml:space="preserve">. </w:t>
      </w:r>
      <w:proofErr w:type="spellStart"/>
      <w:r w:rsidRPr="00F01E6E">
        <w:rPr>
          <w:sz w:val="24"/>
          <w:szCs w:val="24"/>
          <w:lang w:val="en-GB"/>
        </w:rPr>
        <w:t>accumbens</w:t>
      </w:r>
      <w:proofErr w:type="spellEnd"/>
      <w:r w:rsidRPr="00F01E6E">
        <w:rPr>
          <w:sz w:val="24"/>
          <w:szCs w:val="24"/>
          <w:lang w:val="en-GB"/>
        </w:rPr>
        <w:t xml:space="preserve">, hypothalamus, pallidum </w:t>
      </w:r>
      <w:proofErr w:type="spellStart"/>
      <w:r w:rsidRPr="00F01E6E">
        <w:rPr>
          <w:sz w:val="24"/>
          <w:szCs w:val="24"/>
          <w:lang w:val="en-GB"/>
        </w:rPr>
        <w:t>externum</w:t>
      </w:r>
      <w:proofErr w:type="spellEnd"/>
      <w:r w:rsidRPr="00F01E6E">
        <w:rPr>
          <w:sz w:val="24"/>
          <w:szCs w:val="24"/>
          <w:lang w:val="en-GB"/>
        </w:rPr>
        <w:t xml:space="preserve"> / </w:t>
      </w:r>
      <w:proofErr w:type="spellStart"/>
      <w:r w:rsidRPr="00F01E6E">
        <w:rPr>
          <w:sz w:val="24"/>
          <w:szCs w:val="24"/>
          <w:lang w:val="en-GB"/>
        </w:rPr>
        <w:t>internum</w:t>
      </w:r>
      <w:proofErr w:type="spellEnd"/>
      <w:r w:rsidRPr="00F01E6E">
        <w:rPr>
          <w:sz w:val="24"/>
          <w:szCs w:val="24"/>
          <w:lang w:val="en-GB"/>
        </w:rPr>
        <w:t xml:space="preserve"> and lateral / medial </w:t>
      </w:r>
      <w:proofErr w:type="spellStart"/>
      <w:r w:rsidRPr="00F01E6E">
        <w:rPr>
          <w:sz w:val="24"/>
          <w:szCs w:val="24"/>
          <w:lang w:val="en-GB"/>
        </w:rPr>
        <w:t>habenula</w:t>
      </w:r>
      <w:proofErr w:type="spellEnd"/>
      <w:r w:rsidRPr="00F01E6E">
        <w:rPr>
          <w:sz w:val="24"/>
          <w:szCs w:val="24"/>
          <w:lang w:val="en-GB"/>
        </w:rPr>
        <w:t xml:space="preserve"> data </w:t>
      </w:r>
      <w:r w:rsidRPr="00F01E6E">
        <w:rPr>
          <w:i/>
          <w:sz w:val="24"/>
          <w:szCs w:val="24"/>
          <w:lang w:val="en-GB"/>
        </w:rPr>
        <w:t>within the same heroin-addicted subjects</w:t>
      </w:r>
      <w:r w:rsidRPr="00F01E6E">
        <w:rPr>
          <w:sz w:val="24"/>
          <w:szCs w:val="24"/>
          <w:lang w:val="en-GB"/>
        </w:rPr>
        <w:t xml:space="preserve">. </w:t>
      </w:r>
      <w:r w:rsidRPr="00F01E6E">
        <w:rPr>
          <w:i/>
          <w:sz w:val="24"/>
          <w:szCs w:val="24"/>
          <w:lang w:val="en-GB"/>
        </w:rPr>
        <w:t>Annotation:</w:t>
      </w:r>
      <w:r w:rsidRPr="00F01E6E">
        <w:rPr>
          <w:sz w:val="24"/>
          <w:szCs w:val="24"/>
          <w:lang w:val="en-GB"/>
        </w:rPr>
        <w:t xml:space="preserve"> FDR, FDR-corrected p-value.</w:t>
      </w:r>
    </w:p>
    <w:p w:rsidR="00F01E6E" w:rsidRPr="00F01E6E" w:rsidRDefault="00F01E6E" w:rsidP="00F01E6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lang w:val="en-US"/>
        </w:rPr>
      </w:pPr>
    </w:p>
    <w:tbl>
      <w:tblPr>
        <w:tblW w:w="935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9"/>
        <w:gridCol w:w="1134"/>
        <w:gridCol w:w="2551"/>
        <w:gridCol w:w="2552"/>
      </w:tblGrid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Brain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Statis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Anterior insula left (</w:t>
            </w:r>
            <w:proofErr w:type="spellStart"/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Anterior insula right (</w:t>
            </w:r>
            <w:proofErr w:type="spellStart"/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 xml:space="preserve">Nucleus 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accumbens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 xml:space="preserve"> left (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0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137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913 (FDR:0.9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640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 xml:space="preserve">Nucleus 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accumbens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 xml:space="preserve"> right (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541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38 (FDR:0.7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/>
                <w:color w:val="000000"/>
                <w:sz w:val="20"/>
                <w:szCs w:val="20"/>
                <w:lang w:eastAsia="ja-JP"/>
              </w:rPr>
              <w:t>0.046*</w:t>
            </w: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(FDR:0.549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Hypothalamus left (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048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561 (FDR:0.7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876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3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Hypothalamus right (</w:t>
            </w:r>
            <w:proofErr w:type="spellStart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83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429 (FDR:0.7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777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Pallidum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externum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lef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77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496 (FDR:0.7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338 (FDR:0.676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Pallidum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externum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righ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368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8 (FDR:0.6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5 (FDR:0.585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Pallidum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internum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lef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4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370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52 (FDR:0.6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92 (FDR:0.585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Pallidum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internum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righ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5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429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59 (FDR:0.6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126 (FDR:0.585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Lateral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habenula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lef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048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926 (FDR:0.9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882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Lateral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habenula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righ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321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97 (FDR:0.7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309 (FDR:0.676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Medial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habenula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lef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2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066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463 (FDR:0.7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839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Medial 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habenula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 xml:space="preserve"> right (</w:t>
            </w:r>
            <w:proofErr w:type="spellStart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el</w:t>
            </w:r>
            <w:proofErr w:type="spellEnd"/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0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-0.184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779 (FDR:0.9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0.566 (FDR:0.882)</w:t>
            </w:r>
          </w:p>
        </w:tc>
      </w:tr>
      <w:tr w:rsidR="00F01E6E" w:rsidRPr="00F01E6E" w:rsidTr="00BC5C83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1E6E" w:rsidRPr="00F01E6E" w:rsidRDefault="00F01E6E" w:rsidP="004D5184">
            <w:pPr>
              <w:spacing w:after="60"/>
              <w:jc w:val="center"/>
              <w:rPr>
                <w:rFonts w:eastAsia="MS Mincho"/>
                <w:color w:val="000000"/>
                <w:sz w:val="20"/>
                <w:szCs w:val="20"/>
                <w:lang w:eastAsia="ja-JP"/>
              </w:rPr>
            </w:pPr>
            <w:r w:rsidRPr="00F01E6E">
              <w:rPr>
                <w:rFonts w:eastAsia="MS Mincho"/>
                <w:color w:val="000000"/>
                <w:sz w:val="20"/>
                <w:szCs w:val="20"/>
                <w:lang w:eastAsia="ja-JP"/>
              </w:rPr>
              <w:t>12</w:t>
            </w:r>
          </w:p>
        </w:tc>
      </w:tr>
    </w:tbl>
    <w:p w:rsidR="00F01E6E" w:rsidRPr="00F01E6E" w:rsidRDefault="00F01E6E" w:rsidP="00F01E6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lang w:val="en-US"/>
        </w:rPr>
        <w:sectPr w:rsidR="00F01E6E" w:rsidRPr="00F01E6E" w:rsidSect="00F01E6E">
          <w:footerReference w:type="default" r:id="rId6"/>
          <w:type w:val="continuous"/>
          <w:pgSz w:w="11900" w:h="16820"/>
          <w:pgMar w:top="907" w:right="1021" w:bottom="907" w:left="1021" w:header="720" w:footer="510" w:gutter="0"/>
          <w:pgNumType w:start="2"/>
          <w:cols w:space="720"/>
          <w:docGrid w:linePitch="360"/>
        </w:sectPr>
      </w:pPr>
    </w:p>
    <w:p w:rsidR="00F01E6E" w:rsidRPr="00F01E6E" w:rsidRDefault="00F01E6E" w:rsidP="00F01E6E">
      <w:pPr>
        <w:widowControl w:val="0"/>
        <w:tabs>
          <w:tab w:val="left" w:pos="640"/>
        </w:tabs>
        <w:autoSpaceDE w:val="0"/>
        <w:autoSpaceDN w:val="0"/>
        <w:adjustRightInd w:val="0"/>
        <w:spacing w:after="120"/>
        <w:rPr>
          <w:sz w:val="24"/>
          <w:szCs w:val="24"/>
          <w:lang w:val="en-GB"/>
        </w:rPr>
      </w:pPr>
      <w:r w:rsidRPr="00F01E6E">
        <w:rPr>
          <w:b/>
          <w:bCs/>
          <w:sz w:val="24"/>
          <w:szCs w:val="24"/>
          <w:lang w:val="en-GB"/>
        </w:rPr>
        <w:lastRenderedPageBreak/>
        <w:t>Supplementary Table 2:</w:t>
      </w:r>
      <w:r w:rsidRPr="00F01E6E">
        <w:rPr>
          <w:sz w:val="24"/>
          <w:szCs w:val="24"/>
          <w:lang w:val="en-GB"/>
        </w:rPr>
        <w:t xml:space="preserve"> Individual demographic, </w:t>
      </w:r>
      <w:r w:rsidRPr="00F01E6E">
        <w:rPr>
          <w:sz w:val="24"/>
          <w:szCs w:val="24"/>
          <w:lang w:val="en-US"/>
        </w:rPr>
        <w:t xml:space="preserve">anterior and posterior insular volumes and neuronal cell count </w:t>
      </w:r>
      <w:r w:rsidRPr="00F01E6E">
        <w:rPr>
          <w:sz w:val="24"/>
          <w:szCs w:val="24"/>
          <w:lang w:val="en-GB"/>
        </w:rPr>
        <w:t>data of each subject.</w:t>
      </w:r>
    </w:p>
    <w:p w:rsidR="00F01E6E" w:rsidRPr="00F01E6E" w:rsidRDefault="00F01E6E" w:rsidP="00F01E6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lang w:val="en-GB"/>
        </w:rPr>
      </w:pPr>
      <w:bookmarkStart w:id="0" w:name="_GoBack"/>
      <w:bookmarkEnd w:id="0"/>
    </w:p>
    <w:p w:rsidR="00A30C97" w:rsidRDefault="00F01E6E" w:rsidP="00F01E6E">
      <w:r w:rsidRPr="00F01E6E">
        <w:rPr>
          <w:noProof/>
          <w:lang w:val="de-DE" w:eastAsia="de-DE"/>
        </w:rPr>
        <w:drawing>
          <wp:inline distT="0" distB="0" distL="0" distR="0">
            <wp:extent cx="9590400" cy="348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0400" cy="34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0C97" w:rsidSect="004D5184">
      <w:pgSz w:w="16838" w:h="11906" w:orient="landscape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F9C" w:rsidRDefault="005B3F9C">
      <w:pPr>
        <w:spacing w:after="0" w:line="240" w:lineRule="auto"/>
      </w:pPr>
      <w:r>
        <w:separator/>
      </w:r>
    </w:p>
  </w:endnote>
  <w:endnote w:type="continuationSeparator" w:id="0">
    <w:p w:rsidR="005B3F9C" w:rsidRDefault="005B3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CBB" w:rsidRDefault="005B3F9C" w:rsidP="00E94EE5">
    <w:pPr>
      <w:pStyle w:val="Fuzeil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F9C" w:rsidRDefault="005B3F9C">
      <w:pPr>
        <w:spacing w:after="0" w:line="240" w:lineRule="auto"/>
      </w:pPr>
      <w:r>
        <w:separator/>
      </w:r>
    </w:p>
  </w:footnote>
  <w:footnote w:type="continuationSeparator" w:id="0">
    <w:p w:rsidR="005B3F9C" w:rsidRDefault="005B3F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E6E"/>
    <w:rsid w:val="00000392"/>
    <w:rsid w:val="00000DE2"/>
    <w:rsid w:val="0000157C"/>
    <w:rsid w:val="00001859"/>
    <w:rsid w:val="00014D28"/>
    <w:rsid w:val="0001551D"/>
    <w:rsid w:val="0001637C"/>
    <w:rsid w:val="0001707A"/>
    <w:rsid w:val="00022AA8"/>
    <w:rsid w:val="00027201"/>
    <w:rsid w:val="000310C8"/>
    <w:rsid w:val="000314E9"/>
    <w:rsid w:val="000354E0"/>
    <w:rsid w:val="00035FEF"/>
    <w:rsid w:val="00042392"/>
    <w:rsid w:val="00045A51"/>
    <w:rsid w:val="00050624"/>
    <w:rsid w:val="00052972"/>
    <w:rsid w:val="0005638D"/>
    <w:rsid w:val="00056A98"/>
    <w:rsid w:val="000603EE"/>
    <w:rsid w:val="0006401C"/>
    <w:rsid w:val="000650A5"/>
    <w:rsid w:val="000731D0"/>
    <w:rsid w:val="00080B6D"/>
    <w:rsid w:val="00086C69"/>
    <w:rsid w:val="00095144"/>
    <w:rsid w:val="000A005D"/>
    <w:rsid w:val="000A216F"/>
    <w:rsid w:val="000A7787"/>
    <w:rsid w:val="000C0414"/>
    <w:rsid w:val="000C1500"/>
    <w:rsid w:val="000C70AD"/>
    <w:rsid w:val="000D1FE3"/>
    <w:rsid w:val="000E042E"/>
    <w:rsid w:val="000E0526"/>
    <w:rsid w:val="000E75E9"/>
    <w:rsid w:val="000F074E"/>
    <w:rsid w:val="000F53CB"/>
    <w:rsid w:val="00101AE2"/>
    <w:rsid w:val="00104CC1"/>
    <w:rsid w:val="00112B6F"/>
    <w:rsid w:val="0011710F"/>
    <w:rsid w:val="001224DF"/>
    <w:rsid w:val="00125AEE"/>
    <w:rsid w:val="001306D0"/>
    <w:rsid w:val="0013638A"/>
    <w:rsid w:val="0013783A"/>
    <w:rsid w:val="00157F4E"/>
    <w:rsid w:val="001813FA"/>
    <w:rsid w:val="00181AD6"/>
    <w:rsid w:val="00182ABD"/>
    <w:rsid w:val="0018402F"/>
    <w:rsid w:val="001851EF"/>
    <w:rsid w:val="00185918"/>
    <w:rsid w:val="00185DA8"/>
    <w:rsid w:val="00187BC0"/>
    <w:rsid w:val="001923D2"/>
    <w:rsid w:val="00197D16"/>
    <w:rsid w:val="001A0828"/>
    <w:rsid w:val="001A5C1F"/>
    <w:rsid w:val="001A6D3D"/>
    <w:rsid w:val="001B353E"/>
    <w:rsid w:val="001B71F7"/>
    <w:rsid w:val="001C09F5"/>
    <w:rsid w:val="001C693F"/>
    <w:rsid w:val="001D0FC4"/>
    <w:rsid w:val="001D3535"/>
    <w:rsid w:val="001D467D"/>
    <w:rsid w:val="001D4DA9"/>
    <w:rsid w:val="001D6FFA"/>
    <w:rsid w:val="001E40D3"/>
    <w:rsid w:val="001E59B5"/>
    <w:rsid w:val="001E7FC3"/>
    <w:rsid w:val="001F168A"/>
    <w:rsid w:val="002005EA"/>
    <w:rsid w:val="002139F5"/>
    <w:rsid w:val="00221ED1"/>
    <w:rsid w:val="002377E4"/>
    <w:rsid w:val="002458CB"/>
    <w:rsid w:val="002574AF"/>
    <w:rsid w:val="002649CC"/>
    <w:rsid w:val="0026665D"/>
    <w:rsid w:val="0027324B"/>
    <w:rsid w:val="0027552F"/>
    <w:rsid w:val="00290361"/>
    <w:rsid w:val="00292ABF"/>
    <w:rsid w:val="00292D68"/>
    <w:rsid w:val="00293A9B"/>
    <w:rsid w:val="00294541"/>
    <w:rsid w:val="002A1DFF"/>
    <w:rsid w:val="002A78D3"/>
    <w:rsid w:val="002B04E0"/>
    <w:rsid w:val="002B1EC7"/>
    <w:rsid w:val="002B2BC5"/>
    <w:rsid w:val="002C7B0A"/>
    <w:rsid w:val="002D3B41"/>
    <w:rsid w:val="002D6D5A"/>
    <w:rsid w:val="002D74A4"/>
    <w:rsid w:val="002E1249"/>
    <w:rsid w:val="002E6E3B"/>
    <w:rsid w:val="002F3BD2"/>
    <w:rsid w:val="00301817"/>
    <w:rsid w:val="00311ABB"/>
    <w:rsid w:val="0031611B"/>
    <w:rsid w:val="00321956"/>
    <w:rsid w:val="0033196C"/>
    <w:rsid w:val="00331A8F"/>
    <w:rsid w:val="003321E5"/>
    <w:rsid w:val="00341C99"/>
    <w:rsid w:val="00342170"/>
    <w:rsid w:val="00351B94"/>
    <w:rsid w:val="00351CC3"/>
    <w:rsid w:val="00353BDA"/>
    <w:rsid w:val="00354CDF"/>
    <w:rsid w:val="003606BE"/>
    <w:rsid w:val="003648FE"/>
    <w:rsid w:val="00366678"/>
    <w:rsid w:val="00367D08"/>
    <w:rsid w:val="00370A05"/>
    <w:rsid w:val="00373DA9"/>
    <w:rsid w:val="00375010"/>
    <w:rsid w:val="00375C7D"/>
    <w:rsid w:val="00380506"/>
    <w:rsid w:val="00381412"/>
    <w:rsid w:val="00381B5F"/>
    <w:rsid w:val="00381F35"/>
    <w:rsid w:val="00382410"/>
    <w:rsid w:val="00386687"/>
    <w:rsid w:val="003934BE"/>
    <w:rsid w:val="003A15E6"/>
    <w:rsid w:val="003A22EB"/>
    <w:rsid w:val="003A6B85"/>
    <w:rsid w:val="003A7B92"/>
    <w:rsid w:val="003B40A6"/>
    <w:rsid w:val="003B480E"/>
    <w:rsid w:val="003B650F"/>
    <w:rsid w:val="003C1218"/>
    <w:rsid w:val="003C54BA"/>
    <w:rsid w:val="003D034A"/>
    <w:rsid w:val="003D7A9C"/>
    <w:rsid w:val="003E7DA0"/>
    <w:rsid w:val="003F6935"/>
    <w:rsid w:val="003F7E2A"/>
    <w:rsid w:val="004031E4"/>
    <w:rsid w:val="0041147B"/>
    <w:rsid w:val="00412990"/>
    <w:rsid w:val="0041467D"/>
    <w:rsid w:val="00431DCC"/>
    <w:rsid w:val="00432194"/>
    <w:rsid w:val="00433714"/>
    <w:rsid w:val="004362D8"/>
    <w:rsid w:val="00437929"/>
    <w:rsid w:val="00437AD4"/>
    <w:rsid w:val="004425B8"/>
    <w:rsid w:val="00443C16"/>
    <w:rsid w:val="00450480"/>
    <w:rsid w:val="00455BCC"/>
    <w:rsid w:val="004577CA"/>
    <w:rsid w:val="00465A63"/>
    <w:rsid w:val="00470684"/>
    <w:rsid w:val="004845B7"/>
    <w:rsid w:val="00487D2E"/>
    <w:rsid w:val="00491CBB"/>
    <w:rsid w:val="00491EB8"/>
    <w:rsid w:val="00493242"/>
    <w:rsid w:val="00497CF7"/>
    <w:rsid w:val="004A353B"/>
    <w:rsid w:val="004A6F7D"/>
    <w:rsid w:val="004A7557"/>
    <w:rsid w:val="004B1040"/>
    <w:rsid w:val="004B1AD2"/>
    <w:rsid w:val="004B22A2"/>
    <w:rsid w:val="004B647F"/>
    <w:rsid w:val="004C165C"/>
    <w:rsid w:val="004C453C"/>
    <w:rsid w:val="004D2261"/>
    <w:rsid w:val="004D30A8"/>
    <w:rsid w:val="004D5184"/>
    <w:rsid w:val="004D6F51"/>
    <w:rsid w:val="004E2FAA"/>
    <w:rsid w:val="004E3AB2"/>
    <w:rsid w:val="004E49EC"/>
    <w:rsid w:val="004F37BE"/>
    <w:rsid w:val="004F6834"/>
    <w:rsid w:val="0050083B"/>
    <w:rsid w:val="0050085E"/>
    <w:rsid w:val="005109DD"/>
    <w:rsid w:val="005157DC"/>
    <w:rsid w:val="00516C5A"/>
    <w:rsid w:val="005235BF"/>
    <w:rsid w:val="00525584"/>
    <w:rsid w:val="00525C55"/>
    <w:rsid w:val="00532928"/>
    <w:rsid w:val="0054578F"/>
    <w:rsid w:val="0055078E"/>
    <w:rsid w:val="00551AD3"/>
    <w:rsid w:val="005528CD"/>
    <w:rsid w:val="00552C03"/>
    <w:rsid w:val="005539F1"/>
    <w:rsid w:val="00562E5D"/>
    <w:rsid w:val="0057033B"/>
    <w:rsid w:val="00587765"/>
    <w:rsid w:val="00587F9E"/>
    <w:rsid w:val="005A332B"/>
    <w:rsid w:val="005A578B"/>
    <w:rsid w:val="005A7309"/>
    <w:rsid w:val="005B3F9C"/>
    <w:rsid w:val="005B5C58"/>
    <w:rsid w:val="005C52F5"/>
    <w:rsid w:val="005C75A2"/>
    <w:rsid w:val="005D2A1C"/>
    <w:rsid w:val="005E4A5A"/>
    <w:rsid w:val="005E505B"/>
    <w:rsid w:val="005F3F68"/>
    <w:rsid w:val="005F77FD"/>
    <w:rsid w:val="0060102F"/>
    <w:rsid w:val="00604723"/>
    <w:rsid w:val="006121A1"/>
    <w:rsid w:val="00612215"/>
    <w:rsid w:val="00617AD7"/>
    <w:rsid w:val="00617BC1"/>
    <w:rsid w:val="00620CF0"/>
    <w:rsid w:val="00621E47"/>
    <w:rsid w:val="00635CF6"/>
    <w:rsid w:val="0063750D"/>
    <w:rsid w:val="0064457A"/>
    <w:rsid w:val="00644C31"/>
    <w:rsid w:val="006451D7"/>
    <w:rsid w:val="00646267"/>
    <w:rsid w:val="006502CB"/>
    <w:rsid w:val="0065091B"/>
    <w:rsid w:val="00651F63"/>
    <w:rsid w:val="00654B1D"/>
    <w:rsid w:val="0066186D"/>
    <w:rsid w:val="00661AA7"/>
    <w:rsid w:val="006622BE"/>
    <w:rsid w:val="00663738"/>
    <w:rsid w:val="00664BF1"/>
    <w:rsid w:val="00666980"/>
    <w:rsid w:val="0067119E"/>
    <w:rsid w:val="00673084"/>
    <w:rsid w:val="00675005"/>
    <w:rsid w:val="00681973"/>
    <w:rsid w:val="00683D5C"/>
    <w:rsid w:val="00686AEC"/>
    <w:rsid w:val="00687827"/>
    <w:rsid w:val="00687DCA"/>
    <w:rsid w:val="00694ECD"/>
    <w:rsid w:val="006A40B8"/>
    <w:rsid w:val="006A51F5"/>
    <w:rsid w:val="006B5BF2"/>
    <w:rsid w:val="006B6822"/>
    <w:rsid w:val="006C08C1"/>
    <w:rsid w:val="006C2BAD"/>
    <w:rsid w:val="006C35EE"/>
    <w:rsid w:val="006C3708"/>
    <w:rsid w:val="006D23A4"/>
    <w:rsid w:val="006D2CA1"/>
    <w:rsid w:val="006D4A0E"/>
    <w:rsid w:val="006D7E92"/>
    <w:rsid w:val="006E0695"/>
    <w:rsid w:val="006E1B93"/>
    <w:rsid w:val="006E215A"/>
    <w:rsid w:val="006E22E5"/>
    <w:rsid w:val="006E4EF5"/>
    <w:rsid w:val="006E70E7"/>
    <w:rsid w:val="006F3BF4"/>
    <w:rsid w:val="0070149C"/>
    <w:rsid w:val="00701F4F"/>
    <w:rsid w:val="00713807"/>
    <w:rsid w:val="00717636"/>
    <w:rsid w:val="00720FCB"/>
    <w:rsid w:val="00725C8C"/>
    <w:rsid w:val="0072763D"/>
    <w:rsid w:val="00727F8A"/>
    <w:rsid w:val="007364E0"/>
    <w:rsid w:val="007400A3"/>
    <w:rsid w:val="0074185C"/>
    <w:rsid w:val="00742FD3"/>
    <w:rsid w:val="0075119C"/>
    <w:rsid w:val="00753762"/>
    <w:rsid w:val="00761BEC"/>
    <w:rsid w:val="00761E88"/>
    <w:rsid w:val="00761EB8"/>
    <w:rsid w:val="00764BAB"/>
    <w:rsid w:val="00776FA3"/>
    <w:rsid w:val="007776D0"/>
    <w:rsid w:val="007829BE"/>
    <w:rsid w:val="007907B3"/>
    <w:rsid w:val="00790E74"/>
    <w:rsid w:val="00792968"/>
    <w:rsid w:val="007943BC"/>
    <w:rsid w:val="00795D6D"/>
    <w:rsid w:val="007A3099"/>
    <w:rsid w:val="007A3C02"/>
    <w:rsid w:val="007A4EBE"/>
    <w:rsid w:val="007B0AE3"/>
    <w:rsid w:val="007B12B2"/>
    <w:rsid w:val="007B3335"/>
    <w:rsid w:val="007B3650"/>
    <w:rsid w:val="007B3ACD"/>
    <w:rsid w:val="007B45F1"/>
    <w:rsid w:val="007C0CBD"/>
    <w:rsid w:val="007C10B2"/>
    <w:rsid w:val="007C76DF"/>
    <w:rsid w:val="007D571D"/>
    <w:rsid w:val="007D5BD4"/>
    <w:rsid w:val="007E0A14"/>
    <w:rsid w:val="007E0C32"/>
    <w:rsid w:val="007E5DF9"/>
    <w:rsid w:val="007E6210"/>
    <w:rsid w:val="007E722B"/>
    <w:rsid w:val="007F14D0"/>
    <w:rsid w:val="007F69FD"/>
    <w:rsid w:val="00800378"/>
    <w:rsid w:val="00804663"/>
    <w:rsid w:val="00807B18"/>
    <w:rsid w:val="00813EE0"/>
    <w:rsid w:val="008264C8"/>
    <w:rsid w:val="00835EFB"/>
    <w:rsid w:val="008437EF"/>
    <w:rsid w:val="0084409F"/>
    <w:rsid w:val="008569DB"/>
    <w:rsid w:val="00861FCE"/>
    <w:rsid w:val="00873C46"/>
    <w:rsid w:val="00876B4D"/>
    <w:rsid w:val="00877AE1"/>
    <w:rsid w:val="00882E76"/>
    <w:rsid w:val="00891A91"/>
    <w:rsid w:val="008948F7"/>
    <w:rsid w:val="008A0412"/>
    <w:rsid w:val="008A2290"/>
    <w:rsid w:val="008A3C85"/>
    <w:rsid w:val="008A5F6C"/>
    <w:rsid w:val="008A6020"/>
    <w:rsid w:val="008B082C"/>
    <w:rsid w:val="008C754B"/>
    <w:rsid w:val="008C792C"/>
    <w:rsid w:val="008D13F4"/>
    <w:rsid w:val="008D52D0"/>
    <w:rsid w:val="008E6434"/>
    <w:rsid w:val="008E6575"/>
    <w:rsid w:val="008F0201"/>
    <w:rsid w:val="008F06B5"/>
    <w:rsid w:val="008F4467"/>
    <w:rsid w:val="0090612B"/>
    <w:rsid w:val="0090640E"/>
    <w:rsid w:val="009204AA"/>
    <w:rsid w:val="00924F02"/>
    <w:rsid w:val="00933FB1"/>
    <w:rsid w:val="0094110E"/>
    <w:rsid w:val="00941564"/>
    <w:rsid w:val="00947D48"/>
    <w:rsid w:val="00947FDC"/>
    <w:rsid w:val="00950E31"/>
    <w:rsid w:val="009608F1"/>
    <w:rsid w:val="00970459"/>
    <w:rsid w:val="0098483B"/>
    <w:rsid w:val="00986695"/>
    <w:rsid w:val="009929DB"/>
    <w:rsid w:val="00996E0F"/>
    <w:rsid w:val="009A4286"/>
    <w:rsid w:val="009A6F2B"/>
    <w:rsid w:val="009C0571"/>
    <w:rsid w:val="009C1127"/>
    <w:rsid w:val="009C2D98"/>
    <w:rsid w:val="009C4608"/>
    <w:rsid w:val="009D2DE0"/>
    <w:rsid w:val="009D4822"/>
    <w:rsid w:val="009D7051"/>
    <w:rsid w:val="009E118D"/>
    <w:rsid w:val="009E3D89"/>
    <w:rsid w:val="009F456E"/>
    <w:rsid w:val="00A01FE7"/>
    <w:rsid w:val="00A03FBE"/>
    <w:rsid w:val="00A30043"/>
    <w:rsid w:val="00A30C97"/>
    <w:rsid w:val="00A345D9"/>
    <w:rsid w:val="00A36D70"/>
    <w:rsid w:val="00A417C4"/>
    <w:rsid w:val="00A423DE"/>
    <w:rsid w:val="00A44D67"/>
    <w:rsid w:val="00A45BD7"/>
    <w:rsid w:val="00A45D21"/>
    <w:rsid w:val="00A46F14"/>
    <w:rsid w:val="00A55B17"/>
    <w:rsid w:val="00A5786B"/>
    <w:rsid w:val="00A63E2C"/>
    <w:rsid w:val="00A67305"/>
    <w:rsid w:val="00A80DE5"/>
    <w:rsid w:val="00A826BF"/>
    <w:rsid w:val="00A87A7F"/>
    <w:rsid w:val="00A87DCD"/>
    <w:rsid w:val="00A94D92"/>
    <w:rsid w:val="00AA0BB6"/>
    <w:rsid w:val="00AA1661"/>
    <w:rsid w:val="00AA7460"/>
    <w:rsid w:val="00AB0179"/>
    <w:rsid w:val="00AB395A"/>
    <w:rsid w:val="00AB5E74"/>
    <w:rsid w:val="00AC1664"/>
    <w:rsid w:val="00AC16B6"/>
    <w:rsid w:val="00AC1730"/>
    <w:rsid w:val="00AC5D63"/>
    <w:rsid w:val="00AD0B20"/>
    <w:rsid w:val="00AD35D0"/>
    <w:rsid w:val="00AD6F8F"/>
    <w:rsid w:val="00AD7E23"/>
    <w:rsid w:val="00AE2248"/>
    <w:rsid w:val="00AF0B06"/>
    <w:rsid w:val="00AF12E3"/>
    <w:rsid w:val="00AF1C6D"/>
    <w:rsid w:val="00AF248B"/>
    <w:rsid w:val="00AF265C"/>
    <w:rsid w:val="00AF493E"/>
    <w:rsid w:val="00AF5EDC"/>
    <w:rsid w:val="00AF62EB"/>
    <w:rsid w:val="00AF7A8E"/>
    <w:rsid w:val="00B02EF1"/>
    <w:rsid w:val="00B04DD3"/>
    <w:rsid w:val="00B170AA"/>
    <w:rsid w:val="00B22C85"/>
    <w:rsid w:val="00B353D8"/>
    <w:rsid w:val="00B43E66"/>
    <w:rsid w:val="00B440BB"/>
    <w:rsid w:val="00B46244"/>
    <w:rsid w:val="00B53F26"/>
    <w:rsid w:val="00B54507"/>
    <w:rsid w:val="00B56B7C"/>
    <w:rsid w:val="00B670B4"/>
    <w:rsid w:val="00B759F4"/>
    <w:rsid w:val="00B861F0"/>
    <w:rsid w:val="00B873F0"/>
    <w:rsid w:val="00B9142C"/>
    <w:rsid w:val="00B96567"/>
    <w:rsid w:val="00B96B24"/>
    <w:rsid w:val="00BA4451"/>
    <w:rsid w:val="00BA69DF"/>
    <w:rsid w:val="00BB797D"/>
    <w:rsid w:val="00BC216C"/>
    <w:rsid w:val="00BD2832"/>
    <w:rsid w:val="00BD56C7"/>
    <w:rsid w:val="00BE0222"/>
    <w:rsid w:val="00BE0E1D"/>
    <w:rsid w:val="00BE1DA4"/>
    <w:rsid w:val="00BF5858"/>
    <w:rsid w:val="00C016E4"/>
    <w:rsid w:val="00C060F8"/>
    <w:rsid w:val="00C071F8"/>
    <w:rsid w:val="00C204ED"/>
    <w:rsid w:val="00C21E3C"/>
    <w:rsid w:val="00C23BDD"/>
    <w:rsid w:val="00C25362"/>
    <w:rsid w:val="00C266C5"/>
    <w:rsid w:val="00C27257"/>
    <w:rsid w:val="00C33EC9"/>
    <w:rsid w:val="00C3488F"/>
    <w:rsid w:val="00C3641D"/>
    <w:rsid w:val="00C37C1B"/>
    <w:rsid w:val="00C42211"/>
    <w:rsid w:val="00C459FC"/>
    <w:rsid w:val="00C503C2"/>
    <w:rsid w:val="00C62894"/>
    <w:rsid w:val="00C64DE7"/>
    <w:rsid w:val="00C710B6"/>
    <w:rsid w:val="00C71C85"/>
    <w:rsid w:val="00C76F87"/>
    <w:rsid w:val="00C9220C"/>
    <w:rsid w:val="00C93AB9"/>
    <w:rsid w:val="00C94F22"/>
    <w:rsid w:val="00C95F62"/>
    <w:rsid w:val="00CA2032"/>
    <w:rsid w:val="00CA3814"/>
    <w:rsid w:val="00CA5CAB"/>
    <w:rsid w:val="00CA6401"/>
    <w:rsid w:val="00CB2355"/>
    <w:rsid w:val="00CC4FE5"/>
    <w:rsid w:val="00CC6E5E"/>
    <w:rsid w:val="00CD0D35"/>
    <w:rsid w:val="00CD1A78"/>
    <w:rsid w:val="00CD24D2"/>
    <w:rsid w:val="00CE07C8"/>
    <w:rsid w:val="00CE36FE"/>
    <w:rsid w:val="00CE370D"/>
    <w:rsid w:val="00CE6D30"/>
    <w:rsid w:val="00CF112C"/>
    <w:rsid w:val="00CF3626"/>
    <w:rsid w:val="00D0129A"/>
    <w:rsid w:val="00D01C25"/>
    <w:rsid w:val="00D137EC"/>
    <w:rsid w:val="00D173F6"/>
    <w:rsid w:val="00D348D9"/>
    <w:rsid w:val="00D3528E"/>
    <w:rsid w:val="00D477EF"/>
    <w:rsid w:val="00D509B6"/>
    <w:rsid w:val="00D52A28"/>
    <w:rsid w:val="00D543CC"/>
    <w:rsid w:val="00D61E3C"/>
    <w:rsid w:val="00D730B7"/>
    <w:rsid w:val="00D76895"/>
    <w:rsid w:val="00D81249"/>
    <w:rsid w:val="00D81462"/>
    <w:rsid w:val="00DA4969"/>
    <w:rsid w:val="00DA5DFA"/>
    <w:rsid w:val="00DA6E8D"/>
    <w:rsid w:val="00DB0EB1"/>
    <w:rsid w:val="00DB7424"/>
    <w:rsid w:val="00DC1611"/>
    <w:rsid w:val="00DD7AD0"/>
    <w:rsid w:val="00DE489A"/>
    <w:rsid w:val="00DE5A5E"/>
    <w:rsid w:val="00DF4D2C"/>
    <w:rsid w:val="00E10437"/>
    <w:rsid w:val="00E178AA"/>
    <w:rsid w:val="00E17F17"/>
    <w:rsid w:val="00E204A0"/>
    <w:rsid w:val="00E258E1"/>
    <w:rsid w:val="00E34A89"/>
    <w:rsid w:val="00E411C2"/>
    <w:rsid w:val="00E57262"/>
    <w:rsid w:val="00E6387C"/>
    <w:rsid w:val="00E6479B"/>
    <w:rsid w:val="00E65E06"/>
    <w:rsid w:val="00E720CE"/>
    <w:rsid w:val="00E75974"/>
    <w:rsid w:val="00E75B0F"/>
    <w:rsid w:val="00E80934"/>
    <w:rsid w:val="00E80A52"/>
    <w:rsid w:val="00E90622"/>
    <w:rsid w:val="00EA3843"/>
    <w:rsid w:val="00EA6B52"/>
    <w:rsid w:val="00EB4251"/>
    <w:rsid w:val="00ED303D"/>
    <w:rsid w:val="00ED6C03"/>
    <w:rsid w:val="00EE3481"/>
    <w:rsid w:val="00EF1AA8"/>
    <w:rsid w:val="00EF1BAD"/>
    <w:rsid w:val="00EF6AB8"/>
    <w:rsid w:val="00F00ECC"/>
    <w:rsid w:val="00F00ED0"/>
    <w:rsid w:val="00F01E6E"/>
    <w:rsid w:val="00F112F1"/>
    <w:rsid w:val="00F16E3B"/>
    <w:rsid w:val="00F20918"/>
    <w:rsid w:val="00F26224"/>
    <w:rsid w:val="00F301CD"/>
    <w:rsid w:val="00F311C9"/>
    <w:rsid w:val="00F3345A"/>
    <w:rsid w:val="00F45DF4"/>
    <w:rsid w:val="00F50BC1"/>
    <w:rsid w:val="00F5203F"/>
    <w:rsid w:val="00F57657"/>
    <w:rsid w:val="00F62DA7"/>
    <w:rsid w:val="00F6347B"/>
    <w:rsid w:val="00F67086"/>
    <w:rsid w:val="00F7434A"/>
    <w:rsid w:val="00F75D75"/>
    <w:rsid w:val="00F83922"/>
    <w:rsid w:val="00F90863"/>
    <w:rsid w:val="00F91EDA"/>
    <w:rsid w:val="00FA3D7D"/>
    <w:rsid w:val="00FB4E94"/>
    <w:rsid w:val="00FC0588"/>
    <w:rsid w:val="00FC110A"/>
    <w:rsid w:val="00FC11DC"/>
    <w:rsid w:val="00FD0FDB"/>
    <w:rsid w:val="00FE1A3A"/>
    <w:rsid w:val="00FE5979"/>
    <w:rsid w:val="00FF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D404A3-AC05-4431-B933-EC2F0508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F01E6E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="Times New Roman" w:hAnsi="Arial" w:cs="Arial"/>
      <w:lang w:val="de-DE" w:eastAsia="de-DE"/>
    </w:rPr>
  </w:style>
  <w:style w:type="character" w:customStyle="1" w:styleId="FuzeileZchn">
    <w:name w:val="Fußzeile Zchn"/>
    <w:basedOn w:val="Absatz-Standardschriftart"/>
    <w:link w:val="Fuzeile"/>
    <w:rsid w:val="00F01E6E"/>
    <w:rPr>
      <w:rFonts w:ascii="Arial" w:eastAsia="Times New Roman" w:hAnsi="Arial" w:cs="Arial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01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teiner, Johann</cp:lastModifiedBy>
  <cp:revision>2</cp:revision>
  <dcterms:created xsi:type="dcterms:W3CDTF">2023-01-30T13:34:00Z</dcterms:created>
  <dcterms:modified xsi:type="dcterms:W3CDTF">2023-01-30T13:34:00Z</dcterms:modified>
</cp:coreProperties>
</file>